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A1DD1" w14:textId="2ACA5B2F" w:rsidR="00F260D2" w:rsidRDefault="000A2797" w:rsidP="00F260D2">
      <w:pPr>
        <w:spacing w:before="100" w:beforeAutospacing="1" w:after="100" w:afterAutospacing="1" w:line="240" w:lineRule="auto"/>
        <w:jc w:val="both"/>
        <w:rPr>
          <w:b/>
        </w:rPr>
      </w:pPr>
      <w:r>
        <w:rPr>
          <w:b/>
          <w:bCs/>
        </w:rPr>
        <w:t>Table S3</w:t>
      </w:r>
      <w:r w:rsidR="000C525A">
        <w:rPr>
          <w:b/>
          <w:bCs/>
        </w:rPr>
        <w:t>.</w:t>
      </w:r>
      <w:r w:rsidR="007C221D">
        <w:rPr>
          <w:b/>
          <w:bCs/>
        </w:rPr>
        <w:t xml:space="preserve"> Individual serological titres</w:t>
      </w:r>
      <w:r w:rsidR="00F260D2" w:rsidRPr="00AA0827">
        <w:rPr>
          <w:b/>
          <w:bCs/>
        </w:rPr>
        <w:t xml:space="preserve"> </w:t>
      </w:r>
      <w:r w:rsidR="00F260D2" w:rsidRPr="00AA0827">
        <w:rPr>
          <w:b/>
        </w:rPr>
        <w:t>in foetuses/</w:t>
      </w:r>
      <w:r w:rsidR="0001604A">
        <w:rPr>
          <w:b/>
        </w:rPr>
        <w:t>lambs</w:t>
      </w:r>
      <w:r w:rsidR="00992599">
        <w:rPr>
          <w:b/>
        </w:rPr>
        <w:t xml:space="preserve"> from infected ewes</w:t>
      </w:r>
      <w:r w:rsidR="00F260D2" w:rsidRPr="00AA0827">
        <w:rPr>
          <w:b/>
        </w:rPr>
        <w:t>.</w:t>
      </w:r>
    </w:p>
    <w:p w14:paraId="2D56C833" w14:textId="77777777" w:rsidR="00CE33D0" w:rsidRPr="00AA0827" w:rsidRDefault="00CE33D0" w:rsidP="00F260D2">
      <w:pPr>
        <w:spacing w:before="100" w:beforeAutospacing="1" w:after="100" w:afterAutospacing="1" w:line="240" w:lineRule="auto"/>
        <w:jc w:val="both"/>
        <w:rPr>
          <w:b/>
        </w:rPr>
      </w:pPr>
    </w:p>
    <w:tbl>
      <w:tblPr>
        <w:tblW w:w="64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1813"/>
        <w:gridCol w:w="132"/>
        <w:gridCol w:w="10"/>
        <w:gridCol w:w="953"/>
        <w:gridCol w:w="39"/>
        <w:gridCol w:w="1245"/>
        <w:gridCol w:w="31"/>
        <w:gridCol w:w="1132"/>
        <w:gridCol w:w="112"/>
        <w:gridCol w:w="881"/>
        <w:gridCol w:w="112"/>
      </w:tblGrid>
      <w:tr w:rsidR="00973CAF" w:rsidRPr="00AA0827" w14:paraId="4FF4E4D8" w14:textId="77777777" w:rsidTr="004C0E24">
        <w:trPr>
          <w:trHeight w:val="283"/>
          <w:jc w:val="center"/>
        </w:trPr>
        <w:tc>
          <w:tcPr>
            <w:tcW w:w="18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36978A" w14:textId="77777777" w:rsidR="00973CAF" w:rsidRPr="00AA0827" w:rsidRDefault="00973CAF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9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60874F" w14:textId="77777777" w:rsidR="00973CAF" w:rsidRPr="00AA0827" w:rsidRDefault="00973CAF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Ewe</w:t>
            </w:r>
            <w:r w:rsidRPr="00AA0827">
              <w:rPr>
                <w:b/>
                <w:bCs/>
                <w:sz w:val="18"/>
                <w:szCs w:val="18"/>
              </w:rPr>
              <w:br/>
              <w:t>ref.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33DD69" w14:textId="71676A0B" w:rsidR="00973CAF" w:rsidRPr="00AA0827" w:rsidRDefault="00B668ED" w:rsidP="00B668E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Foetal death</w:t>
            </w:r>
            <w:r w:rsidR="00973CAF" w:rsidRPr="00AA0827">
              <w:rPr>
                <w:b/>
                <w:bCs/>
                <w:sz w:val="18"/>
                <w:szCs w:val="18"/>
              </w:rPr>
              <w:t xml:space="preserve"> (dpi)</w:t>
            </w:r>
            <w:r w:rsidR="00780B14" w:rsidRPr="00780B14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5BAD6" w14:textId="77777777" w:rsidR="00973CAF" w:rsidRPr="00AA0827" w:rsidRDefault="00973CAF" w:rsidP="00383D7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AA0827">
              <w:rPr>
                <w:b/>
                <w:sz w:val="18"/>
                <w:szCs w:val="18"/>
              </w:rPr>
              <w:t>Foetus/Lambs ref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835B" w14:textId="4CC4896F" w:rsidR="00973CAF" w:rsidRPr="00AA0827" w:rsidRDefault="007C221D" w:rsidP="00383D72">
            <w:pPr>
              <w:spacing w:line="240" w:lineRule="auto"/>
              <w:ind w:right="-8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L or Sera titre</w:t>
            </w:r>
          </w:p>
        </w:tc>
      </w:tr>
      <w:tr w:rsidR="007F79C2" w:rsidRPr="00AA0827" w14:paraId="125F3AC8" w14:textId="77777777" w:rsidTr="004C0E24">
        <w:trPr>
          <w:trHeight w:val="227"/>
          <w:jc w:val="center"/>
        </w:trPr>
        <w:tc>
          <w:tcPr>
            <w:tcW w:w="181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A74873" w14:textId="09F36E3C" w:rsidR="007F79C2" w:rsidRPr="00AA0827" w:rsidRDefault="009B5CA9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500</w:t>
            </w:r>
            <w:r w:rsidR="007F79C2">
              <w:rPr>
                <w:b/>
                <w:bCs/>
                <w:sz w:val="18"/>
                <w:szCs w:val="18"/>
              </w:rPr>
              <w:t>A</w:t>
            </w:r>
          </w:p>
          <w:p w14:paraId="479343A1" w14:textId="268DC1F0" w:rsidR="007F79C2" w:rsidRPr="00AA0827" w:rsidRDefault="00D73FA1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500 TgShSp</w:t>
            </w:r>
            <w:r w:rsidR="007F79C2">
              <w:rPr>
                <w:b/>
                <w:bCs/>
                <w:sz w:val="18"/>
                <w:szCs w:val="18"/>
              </w:rPr>
              <w:t>1 oocysts</w:t>
            </w:r>
            <w:r w:rsidR="007F79C2" w:rsidRPr="00AA082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9655AC" w14:textId="710310F0" w:rsidR="007F79C2" w:rsidRPr="00AA0827" w:rsidRDefault="00495B20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A.1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618DAF" w14:textId="23E2BCA3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1B64BAD" w14:textId="3D51E2DE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1</w:t>
            </w:r>
            <w:r w:rsidR="007F79C2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79822F58" w14:textId="3E43A2D0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2D585DAB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6A5ECF37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405289" w14:textId="2C90D2A1" w:rsidR="007F79C2" w:rsidRPr="00AA0827" w:rsidRDefault="00495B20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A.2</w:t>
            </w:r>
          </w:p>
        </w:tc>
        <w:tc>
          <w:tcPr>
            <w:tcW w:w="1284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08AB3EA5" w14:textId="557F770F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75" w:type="dxa"/>
            <w:gridSpan w:val="3"/>
            <w:tcBorders>
              <w:bottom w:val="nil"/>
            </w:tcBorders>
            <w:shd w:val="clear" w:color="auto" w:fill="auto"/>
          </w:tcPr>
          <w:p w14:paraId="42E28926" w14:textId="0AC3A1B9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2</w:t>
            </w:r>
            <w:r w:rsidR="007F79C2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07B45CCA" w14:textId="347B3290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64</w:t>
            </w:r>
          </w:p>
        </w:tc>
      </w:tr>
      <w:tr w:rsidR="007F79C2" w:rsidRPr="00AA0827" w14:paraId="3E7598A8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3FC031F8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4B49C997" w14:textId="08975C65" w:rsidR="007F79C2" w:rsidRDefault="00495B20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A.3</w:t>
            </w:r>
          </w:p>
        </w:tc>
        <w:tc>
          <w:tcPr>
            <w:tcW w:w="1284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68C77F2B" w14:textId="62041072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gridSpan w:val="3"/>
            <w:tcBorders>
              <w:top w:val="nil"/>
            </w:tcBorders>
            <w:shd w:val="clear" w:color="auto" w:fill="auto"/>
          </w:tcPr>
          <w:p w14:paraId="4866823E" w14:textId="7A74234F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3F1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1F9F5466" w14:textId="5047DA8C" w:rsidR="007F79C2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58D53DB2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320E2A03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vMerge w:val="restart"/>
            <w:tcBorders>
              <w:top w:val="nil"/>
            </w:tcBorders>
            <w:shd w:val="clear" w:color="auto" w:fill="FFFFFF"/>
          </w:tcPr>
          <w:p w14:paraId="646E741A" w14:textId="36332EC1" w:rsidR="007F79C2" w:rsidRPr="00AA0827" w:rsidRDefault="00495B20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A.4</w:t>
            </w:r>
          </w:p>
        </w:tc>
        <w:tc>
          <w:tcPr>
            <w:tcW w:w="1284" w:type="dxa"/>
            <w:gridSpan w:val="2"/>
            <w:vMerge w:val="restart"/>
            <w:tcBorders>
              <w:top w:val="nil"/>
            </w:tcBorders>
            <w:shd w:val="clear" w:color="auto" w:fill="FFFFFF"/>
          </w:tcPr>
          <w:p w14:paraId="7C69006E" w14:textId="268744BB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14:paraId="634266E2" w14:textId="77777777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</w:tcBorders>
            <w:shd w:val="clear" w:color="auto" w:fill="auto"/>
          </w:tcPr>
          <w:p w14:paraId="4BB5E8BA" w14:textId="2469D85F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4F1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1CADF679" w14:textId="76123364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0BD3BF8A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07ACC948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vMerge/>
            <w:shd w:val="clear" w:color="auto" w:fill="FFFFFF"/>
            <w:vAlign w:val="center"/>
          </w:tcPr>
          <w:p w14:paraId="0AB28D0D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vMerge/>
            <w:shd w:val="clear" w:color="auto" w:fill="FFFFFF"/>
            <w:vAlign w:val="center"/>
          </w:tcPr>
          <w:p w14:paraId="7ED9E08B" w14:textId="77777777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shd w:val="clear" w:color="auto" w:fill="auto"/>
          </w:tcPr>
          <w:p w14:paraId="1D351340" w14:textId="5AAE5C8D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4F2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183030FB" w14:textId="4D3D2339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0D1ACF90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5567C701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vMerge/>
            <w:tcBorders>
              <w:bottom w:val="nil"/>
            </w:tcBorders>
            <w:shd w:val="clear" w:color="auto" w:fill="FFFFFF"/>
            <w:vAlign w:val="center"/>
          </w:tcPr>
          <w:p w14:paraId="094A6235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vMerge/>
            <w:shd w:val="clear" w:color="auto" w:fill="FFFFFF"/>
            <w:vAlign w:val="center"/>
          </w:tcPr>
          <w:p w14:paraId="05A653DD" w14:textId="77777777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</w:tcBorders>
            <w:shd w:val="clear" w:color="auto" w:fill="auto"/>
          </w:tcPr>
          <w:p w14:paraId="6D9FE66E" w14:textId="12EBBD72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4F3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2A580093" w14:textId="0548A802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4CB266F9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12A9CEC3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176DD4AD" w14:textId="52D2D311" w:rsidR="007F79C2" w:rsidRDefault="00495B20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A.5</w:t>
            </w:r>
          </w:p>
        </w:tc>
        <w:tc>
          <w:tcPr>
            <w:tcW w:w="1284" w:type="dxa"/>
            <w:gridSpan w:val="2"/>
            <w:shd w:val="clear" w:color="auto" w:fill="FFFFFF"/>
            <w:vAlign w:val="center"/>
          </w:tcPr>
          <w:p w14:paraId="6B84AF69" w14:textId="74F65866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gridSpan w:val="3"/>
            <w:tcBorders>
              <w:bottom w:val="nil"/>
            </w:tcBorders>
            <w:shd w:val="clear" w:color="auto" w:fill="auto"/>
          </w:tcPr>
          <w:p w14:paraId="5C4A42AF" w14:textId="482BD6B1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5F1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27ED1103" w14:textId="04E3C3BA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65849FC0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589977B7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vMerge w:val="restart"/>
            <w:tcBorders>
              <w:top w:val="nil"/>
            </w:tcBorders>
            <w:shd w:val="clear" w:color="auto" w:fill="FFFFFF"/>
          </w:tcPr>
          <w:p w14:paraId="12928E5C" w14:textId="533D8271" w:rsidR="007F79C2" w:rsidRPr="00AA0827" w:rsidRDefault="00495B20" w:rsidP="0085073D">
            <w:pPr>
              <w:spacing w:line="240" w:lineRule="auto"/>
              <w:ind w:left="-187" w:firstLine="187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A.6</w:t>
            </w:r>
          </w:p>
        </w:tc>
        <w:tc>
          <w:tcPr>
            <w:tcW w:w="1284" w:type="dxa"/>
            <w:gridSpan w:val="2"/>
            <w:vMerge w:val="restart"/>
            <w:shd w:val="clear" w:color="auto" w:fill="FFFFFF"/>
          </w:tcPr>
          <w:p w14:paraId="1E5F993C" w14:textId="32B77094" w:rsidR="007F79C2" w:rsidRPr="00AA0827" w:rsidRDefault="007F79C2" w:rsidP="008E4617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gridSpan w:val="3"/>
            <w:tcBorders>
              <w:bottom w:val="nil"/>
            </w:tcBorders>
            <w:shd w:val="clear" w:color="auto" w:fill="auto"/>
          </w:tcPr>
          <w:p w14:paraId="13335FA4" w14:textId="01B8A060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6F1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34E8E421" w14:textId="77777777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7F79C2" w:rsidRPr="00AA0827" w14:paraId="51A542F4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2BF179D1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vMerge/>
            <w:shd w:val="clear" w:color="auto" w:fill="FFFFFF"/>
            <w:vAlign w:val="center"/>
          </w:tcPr>
          <w:p w14:paraId="69DB246F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vMerge/>
            <w:shd w:val="clear" w:color="auto" w:fill="FFFFFF"/>
            <w:vAlign w:val="center"/>
          </w:tcPr>
          <w:p w14:paraId="1711AA8A" w14:textId="77777777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</w:tcBorders>
            <w:shd w:val="clear" w:color="auto" w:fill="auto"/>
          </w:tcPr>
          <w:p w14:paraId="55B223CB" w14:textId="01452CA2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6F2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2E1408E0" w14:textId="77777777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7F79C2" w:rsidRPr="00AA0827" w14:paraId="3C33584B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4C0672B7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vMerge/>
            <w:tcBorders>
              <w:bottom w:val="nil"/>
            </w:tcBorders>
            <w:shd w:val="clear" w:color="auto" w:fill="FFFFFF"/>
            <w:vAlign w:val="center"/>
          </w:tcPr>
          <w:p w14:paraId="2E6BBBC9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vMerge/>
            <w:tcBorders>
              <w:bottom w:val="nil"/>
            </w:tcBorders>
            <w:shd w:val="clear" w:color="auto" w:fill="FFFFFF"/>
            <w:vAlign w:val="center"/>
          </w:tcPr>
          <w:p w14:paraId="760FD7AC" w14:textId="77777777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bottom w:val="nil"/>
            </w:tcBorders>
            <w:shd w:val="clear" w:color="auto" w:fill="auto"/>
          </w:tcPr>
          <w:p w14:paraId="3396B6D8" w14:textId="584D7340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6F3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37F13963" w14:textId="77777777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7F79C2" w:rsidRPr="00AA0827" w14:paraId="2EB85B81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18CEFA1C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DB4E0" w14:textId="3CE79320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F0D1C3" w14:textId="5A16EF4F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B3BE6A6" w14:textId="177CD2FA" w:rsidR="007F79C2" w:rsidRPr="00AA0827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6F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140C1618" w14:textId="77777777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7F79C2" w:rsidRPr="00AA0827" w14:paraId="3F51AD76" w14:textId="77777777" w:rsidTr="004C0E24">
        <w:trPr>
          <w:trHeight w:val="227"/>
          <w:jc w:val="center"/>
        </w:trPr>
        <w:tc>
          <w:tcPr>
            <w:tcW w:w="181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E3FFAC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3D42F05" w14:textId="77777777" w:rsidR="007F79C2" w:rsidRPr="00AA0827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E1C9BDF" w14:textId="77777777" w:rsidR="007F79C2" w:rsidRPr="00AA0827" w:rsidRDefault="007F79C2" w:rsidP="00383D7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497AB" w14:textId="374A3A3E" w:rsidR="007F79C2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A</w:t>
            </w:r>
            <w:r w:rsidR="007F79C2">
              <w:rPr>
                <w:sz w:val="18"/>
                <w:szCs w:val="18"/>
              </w:rPr>
              <w:t>.6F5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8B7D45" w14:textId="1568A17F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11DAABCF" w14:textId="77777777" w:rsidTr="004C0E24">
        <w:trPr>
          <w:trHeight w:val="227"/>
          <w:jc w:val="center"/>
        </w:trPr>
        <w:tc>
          <w:tcPr>
            <w:tcW w:w="18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26B38A3" w14:textId="46FA3E8E" w:rsidR="007F79C2" w:rsidRPr="00AA0827" w:rsidRDefault="009B5CA9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500</w:t>
            </w:r>
            <w:r w:rsidR="007F79C2">
              <w:rPr>
                <w:b/>
                <w:bCs/>
                <w:sz w:val="18"/>
                <w:szCs w:val="18"/>
              </w:rPr>
              <w:t xml:space="preserve">B </w:t>
            </w:r>
            <w:r w:rsidR="00B07DF6">
              <w:rPr>
                <w:b/>
                <w:bCs/>
                <w:sz w:val="18"/>
                <w:szCs w:val="18"/>
              </w:rPr>
              <w:t xml:space="preserve">                                 </w:t>
            </w:r>
            <w:r w:rsidR="007F79C2">
              <w:rPr>
                <w:b/>
                <w:bCs/>
                <w:sz w:val="18"/>
                <w:szCs w:val="18"/>
              </w:rPr>
              <w:t>(500 TgME49 oocysts)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8825B" w14:textId="265F8F30" w:rsidR="007F79C2" w:rsidRDefault="00495B20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B.1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DBF4B" w14:textId="02495F8B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58BE" w14:textId="38C811C0" w:rsidR="007F79C2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7F79C2">
              <w:rPr>
                <w:sz w:val="18"/>
                <w:szCs w:val="18"/>
              </w:rPr>
              <w:t>.1F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94938" w14:textId="5447E0D0" w:rsidR="007F79C2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7CC4786B" w14:textId="77777777" w:rsidTr="004C0E24">
        <w:trPr>
          <w:trHeight w:val="227"/>
          <w:jc w:val="center"/>
        </w:trPr>
        <w:tc>
          <w:tcPr>
            <w:tcW w:w="18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333DB7" w14:textId="77777777" w:rsidR="007F79C2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37B75" w14:textId="77777777" w:rsidR="007F79C2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41983" w14:textId="77777777" w:rsidR="007F79C2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808B" w14:textId="1D3428EA" w:rsidR="007F79C2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7F79C2">
              <w:rPr>
                <w:sz w:val="18"/>
                <w:szCs w:val="18"/>
              </w:rPr>
              <w:t>.1F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390C" w14:textId="6488780F" w:rsidR="007F79C2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43878CF8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239B32CF" w14:textId="77777777" w:rsidR="007F79C2" w:rsidRDefault="007F79C2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907BB" w14:textId="45CA6770" w:rsidR="007F79C2" w:rsidRDefault="00495B20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7F79C2">
              <w:rPr>
                <w:b/>
                <w:bCs/>
                <w:sz w:val="18"/>
                <w:szCs w:val="18"/>
              </w:rPr>
              <w:t>B.2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A4891" w14:textId="53E301C1" w:rsidR="007F79C2" w:rsidRPr="00AA0827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ECAA4" w14:textId="598308ED" w:rsidR="007F79C2" w:rsidRDefault="00BC61B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7F79C2">
              <w:rPr>
                <w:sz w:val="18"/>
                <w:szCs w:val="18"/>
              </w:rPr>
              <w:t>.2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AA0BD36" w14:textId="449419A0" w:rsidR="007F79C2" w:rsidRDefault="007F79C2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71FCE0C2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5ED03775" w14:textId="77777777" w:rsidR="007F79C2" w:rsidRDefault="007F79C2" w:rsidP="00570E2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C73BE" w14:textId="77777777" w:rsidR="007F79C2" w:rsidRDefault="007F79C2" w:rsidP="00570E2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143F9" w14:textId="77777777" w:rsidR="007F79C2" w:rsidRDefault="007F79C2" w:rsidP="00570E2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97C5A" w14:textId="27345008" w:rsidR="007F79C2" w:rsidRDefault="00BC61B2" w:rsidP="00570E2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7F79C2">
              <w:rPr>
                <w:sz w:val="18"/>
                <w:szCs w:val="18"/>
              </w:rPr>
              <w:t>.2F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1645AD1" w14:textId="64163A52" w:rsidR="007F79C2" w:rsidRDefault="007F79C2" w:rsidP="00570E2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F79C2" w:rsidRPr="00AA0827" w14:paraId="0EDA6198" w14:textId="77777777" w:rsidTr="004C0E24">
        <w:trPr>
          <w:trHeight w:val="227"/>
          <w:jc w:val="center"/>
        </w:trPr>
        <w:tc>
          <w:tcPr>
            <w:tcW w:w="1813" w:type="dxa"/>
            <w:vMerge/>
            <w:shd w:val="clear" w:color="auto" w:fill="FFFFFF"/>
            <w:vAlign w:val="center"/>
          </w:tcPr>
          <w:p w14:paraId="0CC33E8E" w14:textId="77777777" w:rsidR="007F79C2" w:rsidRDefault="007F79C2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37513" w14:textId="77777777" w:rsidR="007F79C2" w:rsidRDefault="007F79C2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F292D" w14:textId="77777777" w:rsidR="007F79C2" w:rsidRDefault="007F79C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B83EE" w14:textId="1B2BE8B3" w:rsidR="007F79C2" w:rsidRDefault="00BC61B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7F79C2">
              <w:rPr>
                <w:sz w:val="18"/>
                <w:szCs w:val="18"/>
              </w:rPr>
              <w:t>.2F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1D1208C" w14:textId="25F782D7" w:rsidR="007F79C2" w:rsidRDefault="007F79C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F790F" w:rsidRPr="00AA0827" w14:paraId="04CD1081" w14:textId="77777777" w:rsidTr="004C0E24">
        <w:trPr>
          <w:trHeight w:val="227"/>
          <w:jc w:val="center"/>
        </w:trPr>
        <w:tc>
          <w:tcPr>
            <w:tcW w:w="1813" w:type="dxa"/>
            <w:shd w:val="clear" w:color="auto" w:fill="FFFFFF"/>
            <w:vAlign w:val="center"/>
          </w:tcPr>
          <w:p w14:paraId="1ADDAF5E" w14:textId="77777777" w:rsidR="00DF790F" w:rsidRDefault="00DF790F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D5F19" w14:textId="6B18260B" w:rsidR="00DF790F" w:rsidRDefault="00495B20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DF790F">
              <w:rPr>
                <w:b/>
                <w:bCs/>
                <w:sz w:val="18"/>
                <w:szCs w:val="18"/>
              </w:rPr>
              <w:t>B.3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561388" w14:textId="503FD8F8" w:rsidR="00DF790F" w:rsidRDefault="00DF790F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80CE5" w14:textId="31E6D115" w:rsidR="00DF790F" w:rsidRDefault="00BC61B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DF790F">
              <w:rPr>
                <w:sz w:val="18"/>
                <w:szCs w:val="18"/>
              </w:rPr>
              <w:t>.3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753616A" w14:textId="73CC67F0" w:rsidR="00DF790F" w:rsidRDefault="00DF790F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F790F" w:rsidRPr="00AA0827" w14:paraId="0670A994" w14:textId="77777777" w:rsidTr="004C0E24">
        <w:trPr>
          <w:trHeight w:val="227"/>
          <w:jc w:val="center"/>
        </w:trPr>
        <w:tc>
          <w:tcPr>
            <w:tcW w:w="1813" w:type="dxa"/>
            <w:shd w:val="clear" w:color="auto" w:fill="FFFFFF"/>
            <w:vAlign w:val="center"/>
          </w:tcPr>
          <w:p w14:paraId="0D21BC0A" w14:textId="77777777" w:rsidR="00DF790F" w:rsidRDefault="00DF790F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77A3D" w14:textId="77777777" w:rsidR="00DF790F" w:rsidRDefault="00DF790F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94F41" w14:textId="77777777" w:rsidR="00DF790F" w:rsidRDefault="00DF790F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222F7" w14:textId="54BA0FFD" w:rsidR="00DF790F" w:rsidRDefault="00BC61B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DF790F">
              <w:rPr>
                <w:sz w:val="18"/>
                <w:szCs w:val="18"/>
              </w:rPr>
              <w:t>.3F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A4439F7" w14:textId="03BC56B4" w:rsidR="00DF790F" w:rsidRDefault="00DF790F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F790F" w:rsidRPr="00AA0827" w14:paraId="5B2F5555" w14:textId="77777777" w:rsidTr="004C0E24">
        <w:trPr>
          <w:trHeight w:val="227"/>
          <w:jc w:val="center"/>
        </w:trPr>
        <w:tc>
          <w:tcPr>
            <w:tcW w:w="1813" w:type="dxa"/>
            <w:shd w:val="clear" w:color="auto" w:fill="FFFFFF"/>
            <w:vAlign w:val="center"/>
          </w:tcPr>
          <w:p w14:paraId="38EA2787" w14:textId="77777777" w:rsidR="00DF790F" w:rsidRDefault="00DF790F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B26EF" w14:textId="5F28B028" w:rsidR="00DF790F" w:rsidRDefault="00495B20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DF790F">
              <w:rPr>
                <w:b/>
                <w:bCs/>
                <w:sz w:val="18"/>
                <w:szCs w:val="18"/>
              </w:rPr>
              <w:t>B.4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15DD8" w14:textId="3620EE51" w:rsidR="00DF790F" w:rsidRDefault="00DF790F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9D1BA" w14:textId="1D080F25" w:rsidR="00DF790F" w:rsidRDefault="00BC61B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DF790F">
              <w:rPr>
                <w:sz w:val="18"/>
                <w:szCs w:val="18"/>
              </w:rPr>
              <w:t>.4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6FFB77F" w14:textId="0891FD2A" w:rsidR="00DF790F" w:rsidRDefault="00DF790F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06BC2" w:rsidRPr="00AA0827" w14:paraId="31010FA5" w14:textId="77777777" w:rsidTr="004C0E24">
        <w:trPr>
          <w:trHeight w:val="227"/>
          <w:jc w:val="center"/>
        </w:trPr>
        <w:tc>
          <w:tcPr>
            <w:tcW w:w="1813" w:type="dxa"/>
            <w:tcBorders>
              <w:bottom w:val="nil"/>
            </w:tcBorders>
            <w:shd w:val="clear" w:color="auto" w:fill="FFFFFF"/>
            <w:vAlign w:val="center"/>
          </w:tcPr>
          <w:p w14:paraId="5CB02F8A" w14:textId="77777777" w:rsidR="00806BC2" w:rsidRDefault="00806BC2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1C9F64" w14:textId="5221656D" w:rsidR="00806BC2" w:rsidRDefault="00495B20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0</w:t>
            </w:r>
            <w:r w:rsidR="00806BC2">
              <w:rPr>
                <w:b/>
                <w:bCs/>
                <w:sz w:val="18"/>
                <w:szCs w:val="18"/>
              </w:rPr>
              <w:t>B.5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BAC7F" w14:textId="7E517AE9" w:rsidR="00806BC2" w:rsidRDefault="00806BC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57700" w14:textId="168514E0" w:rsidR="00806BC2" w:rsidRDefault="00BC61B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806BC2">
              <w:rPr>
                <w:sz w:val="18"/>
                <w:szCs w:val="18"/>
              </w:rPr>
              <w:t>.5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FA3264B" w14:textId="74255986" w:rsidR="00806BC2" w:rsidRDefault="00806BC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06BC2" w:rsidRPr="00AA0827" w14:paraId="0AC10283" w14:textId="77777777" w:rsidTr="004C0E24">
        <w:trPr>
          <w:trHeight w:val="227"/>
          <w:jc w:val="center"/>
        </w:trPr>
        <w:tc>
          <w:tcPr>
            <w:tcW w:w="1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32AFB" w14:textId="77777777" w:rsidR="00806BC2" w:rsidRDefault="00806BC2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74A3AC" w14:textId="77777777" w:rsidR="00806BC2" w:rsidRDefault="00806BC2" w:rsidP="00DF462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7B1B5" w14:textId="77777777" w:rsidR="00806BC2" w:rsidRDefault="00806BC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95DBE" w14:textId="326C0F58" w:rsidR="00806BC2" w:rsidRDefault="00BC61B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B</w:t>
            </w:r>
            <w:r w:rsidR="00806BC2">
              <w:rPr>
                <w:sz w:val="18"/>
                <w:szCs w:val="18"/>
              </w:rPr>
              <w:t>.5F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EFE3EEE" w14:textId="2FD877B4" w:rsidR="00806BC2" w:rsidRDefault="00806BC2" w:rsidP="00DF462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5073D" w:rsidRPr="00AA0827" w14:paraId="064C201C" w14:textId="77777777" w:rsidTr="006E685C">
        <w:trPr>
          <w:trHeight w:val="227"/>
          <w:jc w:val="center"/>
        </w:trPr>
        <w:tc>
          <w:tcPr>
            <w:tcW w:w="1955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F28C48" w14:textId="79602172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FC5F8E" w14:textId="4B4C79E6" w:rsidR="0085073D" w:rsidRDefault="004C0E24" w:rsidP="0085073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</w:t>
            </w:r>
            <w:r w:rsidR="00495B20">
              <w:rPr>
                <w:b/>
                <w:bCs/>
                <w:sz w:val="18"/>
                <w:szCs w:val="18"/>
              </w:rPr>
              <w:t>50</w:t>
            </w:r>
            <w:r w:rsidR="0085073D">
              <w:rPr>
                <w:b/>
                <w:bCs/>
                <w:sz w:val="18"/>
                <w:szCs w:val="18"/>
              </w:rPr>
              <w:t>A.1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FEA834F" w14:textId="275C0B0E" w:rsidR="0085073D" w:rsidRDefault="00780B14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BC346E" w14:textId="5CBE7E6B" w:rsidR="0085073D" w:rsidRDefault="0085073D" w:rsidP="0085073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="004C0E24">
              <w:rPr>
                <w:sz w:val="18"/>
                <w:szCs w:val="18"/>
              </w:rPr>
              <w:t xml:space="preserve">  </w:t>
            </w:r>
            <w:bookmarkStart w:id="0" w:name="_GoBack"/>
            <w:bookmarkEnd w:id="0"/>
            <w:r w:rsidR="00BC61B2">
              <w:rPr>
                <w:sz w:val="18"/>
                <w:szCs w:val="18"/>
              </w:rPr>
              <w:t>50A</w:t>
            </w:r>
            <w:r>
              <w:rPr>
                <w:sz w:val="18"/>
                <w:szCs w:val="18"/>
              </w:rPr>
              <w:t>.1</w:t>
            </w:r>
            <w:r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344BC9" w14:textId="1EA0BEDC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5073D" w:rsidRPr="00AA0827" w14:paraId="4B8BE7B2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182F77D3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4AA59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D80A39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D0A24" w14:textId="76D47345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1F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94AF452" w14:textId="4CD1105C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</w:t>
            </w:r>
            <w:r w:rsidRPr="00AA0827">
              <w:rPr>
                <w:sz w:val="18"/>
                <w:szCs w:val="18"/>
              </w:rPr>
              <w:t>^</w:t>
            </w:r>
          </w:p>
        </w:tc>
      </w:tr>
      <w:tr w:rsidR="0085073D" w:rsidRPr="00AA0827" w14:paraId="7F1CD083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3C0270F7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B477C4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637158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02053" w14:textId="5CE90689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1F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3E4E473" w14:textId="10BF0EA2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85073D" w14:paraId="45889A5B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37CBEA8B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F1BA61" w14:textId="5CD7C0AE" w:rsidR="0085073D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85073D">
              <w:rPr>
                <w:b/>
                <w:bCs/>
                <w:sz w:val="18"/>
                <w:szCs w:val="18"/>
              </w:rPr>
              <w:t>A.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7D395" w14:textId="38409536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CEBBF" w14:textId="62C031D0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2</w:t>
            </w:r>
            <w:r w:rsidR="0085073D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97CD873" w14:textId="12A5D3A0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5073D" w14:paraId="00D096C1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33D74229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6411FE20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214F0CA9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center"/>
          </w:tcPr>
          <w:p w14:paraId="70A56C9C" w14:textId="03581824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2F2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154485E0" w14:textId="332F1DBA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5073D" w14:paraId="4C765D42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57EBB4C9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35D76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32A5348F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center"/>
          </w:tcPr>
          <w:p w14:paraId="06DE30BD" w14:textId="3039567F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2F3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15006D86" w14:textId="230BDAF8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5073D" w14:paraId="5933B3ED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5AE73F80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747BF8D3" w14:textId="30ED9636" w:rsidR="0085073D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85073D">
              <w:rPr>
                <w:b/>
                <w:bCs/>
                <w:sz w:val="18"/>
                <w:szCs w:val="18"/>
              </w:rPr>
              <w:t>A.3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305A2FF" w14:textId="6B2F7E48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center"/>
          </w:tcPr>
          <w:p w14:paraId="1A4B03A7" w14:textId="0BB576BF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3</w:t>
            </w:r>
            <w:r w:rsidR="0085073D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4AD7F08A" w14:textId="30454235" w:rsidR="0085073D" w:rsidRPr="00AA0827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85073D" w14:paraId="323E2AB3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79F42524" w14:textId="4447EB28" w:rsidR="0085073D" w:rsidRDefault="009B5CA9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50</w:t>
            </w:r>
            <w:r w:rsidR="006E685C" w:rsidRPr="006E685C">
              <w:rPr>
                <w:b/>
                <w:bCs/>
                <w:sz w:val="18"/>
                <w:szCs w:val="18"/>
              </w:rPr>
              <w:t xml:space="preserve">A (50 TgShSp1 oocysts)  </w:t>
            </w:r>
          </w:p>
        </w:tc>
        <w:tc>
          <w:tcPr>
            <w:tcW w:w="1002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2641DF6C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48250A20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center"/>
          </w:tcPr>
          <w:p w14:paraId="500249F0" w14:textId="50DFE9D7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3F2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p w14:paraId="02DB4DA3" w14:textId="0A0D6209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5073D" w14:paraId="61E49E29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7E917843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shd w:val="clear" w:color="auto" w:fill="FFFFFF"/>
            <w:vAlign w:val="center"/>
          </w:tcPr>
          <w:p w14:paraId="2DBFA76A" w14:textId="468FB24B" w:rsidR="0085073D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85073D">
              <w:rPr>
                <w:b/>
                <w:bCs/>
                <w:sz w:val="18"/>
                <w:szCs w:val="18"/>
              </w:rPr>
              <w:t>A.4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2C8657C3" w14:textId="1120D0A9" w:rsidR="0085073D" w:rsidRDefault="00780B14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14:paraId="38E1ADE8" w14:textId="54786A97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4F</w:t>
            </w:r>
            <w:r w:rsidR="0085073D" w:rsidRPr="00AA0827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44D95D7F" w14:textId="554C4FCF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</w:tr>
      <w:tr w:rsidR="0085073D" w14:paraId="5A7F56C6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0E02FBA8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237D1CB2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1C2A924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F80B3" w14:textId="09952E9B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4F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0593CD3" w14:textId="04714721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</w:tr>
      <w:tr w:rsidR="0085073D" w14:paraId="124C0BCA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04382E57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567A32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629AD203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7B50C" w14:textId="4A8DE463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4F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3698625" w14:textId="15027B5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</w:t>
            </w:r>
            <w:r w:rsidRPr="00AA0827">
              <w:rPr>
                <w:sz w:val="18"/>
                <w:szCs w:val="18"/>
              </w:rPr>
              <w:t>^</w:t>
            </w:r>
          </w:p>
        </w:tc>
      </w:tr>
      <w:tr w:rsidR="0085073D" w14:paraId="47F4D9B7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07E5E0ED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F29F4B" w14:textId="506BE6B1" w:rsidR="0085073D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85073D">
              <w:rPr>
                <w:b/>
                <w:bCs/>
                <w:sz w:val="18"/>
                <w:szCs w:val="18"/>
              </w:rPr>
              <w:t>A.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5C6C1" w14:textId="32F19C31" w:rsidR="0085073D" w:rsidRDefault="00780B14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14:paraId="5A36B107" w14:textId="74FEFDE1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5</w:t>
            </w:r>
            <w:r w:rsidR="0085073D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7F324E5A" w14:textId="26F86054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</w:tr>
      <w:tr w:rsidR="0085073D" w14:paraId="34C4D008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101F59D7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C659AF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B5A7A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14:paraId="7A7AD43B" w14:textId="47DB8B8B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5F2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552CDA70" w14:textId="707F446D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</w:tr>
      <w:tr w:rsidR="0085073D" w14:paraId="59989DE7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0659739B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4C306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AA7C1F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14:paraId="24687AEB" w14:textId="2F1FEBC6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5F3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5740520D" w14:textId="322F9D39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</w:t>
            </w:r>
            <w:r w:rsidRPr="00AA0827">
              <w:rPr>
                <w:sz w:val="18"/>
                <w:szCs w:val="18"/>
              </w:rPr>
              <w:t>^</w:t>
            </w:r>
          </w:p>
        </w:tc>
      </w:tr>
      <w:tr w:rsidR="0085073D" w14:paraId="30AD963C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shd w:val="clear" w:color="auto" w:fill="FFFFFF"/>
            <w:vAlign w:val="center"/>
          </w:tcPr>
          <w:p w14:paraId="21ADCD1F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A2E958" w14:textId="38060E2C" w:rsidR="0085073D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85073D">
              <w:rPr>
                <w:b/>
                <w:bCs/>
                <w:sz w:val="18"/>
                <w:szCs w:val="18"/>
              </w:rPr>
              <w:t>A.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E8898" w14:textId="76DC845B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B0ED3" w14:textId="2CC703D0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6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5E4AC2B" w14:textId="006BE6AF" w:rsidR="0085073D" w:rsidRPr="00AA0827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85073D" w14:paraId="5E753F72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385E60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897C57" w14:textId="77777777" w:rsidR="0085073D" w:rsidRDefault="0085073D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73EBEC" w14:textId="77777777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2EA029" w14:textId="51DB14EC" w:rsidR="0085073D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A</w:t>
            </w:r>
            <w:r w:rsidR="0085073D">
              <w:rPr>
                <w:sz w:val="18"/>
                <w:szCs w:val="18"/>
              </w:rPr>
              <w:t>.6F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C34686" w14:textId="22CAF030" w:rsidR="0085073D" w:rsidRDefault="0085073D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E685C" w14:paraId="018648CC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3C1BA25" w14:textId="476FE3E2" w:rsidR="006E685C" w:rsidRDefault="009B5CA9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50</w:t>
            </w:r>
            <w:r w:rsidR="006E685C">
              <w:rPr>
                <w:b/>
                <w:bCs/>
                <w:sz w:val="18"/>
                <w:szCs w:val="18"/>
              </w:rPr>
              <w:t xml:space="preserve">B                                  (50 TgME49 oocysts) </w:t>
            </w:r>
          </w:p>
        </w:tc>
        <w:tc>
          <w:tcPr>
            <w:tcW w:w="1002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0EEA64" w14:textId="3C139013" w:rsidR="006E685C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6E685C">
              <w:rPr>
                <w:b/>
                <w:bCs/>
                <w:sz w:val="18"/>
                <w:szCs w:val="18"/>
              </w:rPr>
              <w:t>B.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942ED13" w14:textId="49BE10DA" w:rsidR="006E685C" w:rsidRPr="00C676A4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676A4">
              <w:rPr>
                <w:sz w:val="18"/>
                <w:szCs w:val="18"/>
              </w:rPr>
              <w:t>35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8DB75D" w14:textId="38BFD223" w:rsidR="006E685C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B</w:t>
            </w:r>
            <w:r w:rsidR="006E685C">
              <w:rPr>
                <w:sz w:val="18"/>
                <w:szCs w:val="18"/>
              </w:rPr>
              <w:t>.1F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2C02CDF" w14:textId="6603B90F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28</w:t>
            </w:r>
          </w:p>
        </w:tc>
      </w:tr>
      <w:tr w:rsidR="006E685C" w14:paraId="110690E3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vMerge/>
            <w:shd w:val="clear" w:color="auto" w:fill="FFFFFF"/>
            <w:vAlign w:val="center"/>
          </w:tcPr>
          <w:p w14:paraId="33328CEB" w14:textId="77777777" w:rsidR="006E685C" w:rsidRDefault="006E685C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54E5B8" w14:textId="4EE6FC5C" w:rsidR="006E685C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6E685C">
              <w:rPr>
                <w:b/>
                <w:bCs/>
                <w:sz w:val="18"/>
                <w:szCs w:val="18"/>
              </w:rPr>
              <w:t>B.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D8F39" w14:textId="4ABAA45A" w:rsidR="006E685C" w:rsidRDefault="00780B14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C4D34" w14:textId="7B4F4EBA" w:rsidR="006E685C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B</w:t>
            </w:r>
            <w:r w:rsidR="006E685C">
              <w:rPr>
                <w:sz w:val="18"/>
                <w:szCs w:val="18"/>
              </w:rPr>
              <w:t>.2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BDAB960" w14:textId="4C422A6A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93278">
              <w:rPr>
                <w:sz w:val="18"/>
                <w:szCs w:val="18"/>
              </w:rPr>
              <w:t>^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6E685C" w14:paraId="63D71AD8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vMerge/>
            <w:shd w:val="clear" w:color="auto" w:fill="FFFFFF"/>
            <w:vAlign w:val="center"/>
          </w:tcPr>
          <w:p w14:paraId="1A6EAE9A" w14:textId="77777777" w:rsidR="006E685C" w:rsidRDefault="006E685C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D12ED" w14:textId="6B156434" w:rsidR="006E685C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6E685C">
              <w:rPr>
                <w:b/>
                <w:bCs/>
                <w:sz w:val="18"/>
                <w:szCs w:val="18"/>
              </w:rPr>
              <w:t>B.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BE4CB" w14:textId="4CC55E03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4F94A" w14:textId="1B480F79" w:rsidR="006E685C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B</w:t>
            </w:r>
            <w:r w:rsidR="006E685C">
              <w:rPr>
                <w:sz w:val="18"/>
                <w:szCs w:val="18"/>
              </w:rPr>
              <w:t>.3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E9C78E7" w14:textId="087BBCB2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E685C" w14:paraId="128D2511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vMerge/>
            <w:shd w:val="clear" w:color="auto" w:fill="FFFFFF"/>
            <w:vAlign w:val="center"/>
          </w:tcPr>
          <w:p w14:paraId="26AD5C51" w14:textId="77777777" w:rsidR="006E685C" w:rsidRDefault="006E685C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B6358" w14:textId="7F1B3305" w:rsidR="006E685C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6E685C">
              <w:rPr>
                <w:b/>
                <w:bCs/>
                <w:sz w:val="18"/>
                <w:szCs w:val="18"/>
              </w:rPr>
              <w:t>B.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F1198" w14:textId="7A01D180" w:rsidR="006E685C" w:rsidRDefault="00780B14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2B9E7" w14:textId="5AFFA031" w:rsidR="006E685C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B</w:t>
            </w:r>
            <w:r w:rsidR="006E685C">
              <w:rPr>
                <w:sz w:val="18"/>
                <w:szCs w:val="18"/>
              </w:rPr>
              <w:t>.4F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2192A9E9" w14:textId="39F56F0F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</w:tr>
      <w:tr w:rsidR="006E685C" w14:paraId="778FA457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vMerge/>
            <w:shd w:val="clear" w:color="auto" w:fill="FFFFFF"/>
            <w:vAlign w:val="center"/>
          </w:tcPr>
          <w:p w14:paraId="4B59162C" w14:textId="77777777" w:rsidR="006E685C" w:rsidRDefault="006E685C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47F56" w14:textId="77777777" w:rsidR="006E685C" w:rsidRDefault="006E685C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5C88E" w14:textId="77777777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BBFE8" w14:textId="7BF7B95C" w:rsidR="006E685C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B</w:t>
            </w:r>
            <w:r w:rsidR="006E685C">
              <w:rPr>
                <w:sz w:val="18"/>
                <w:szCs w:val="18"/>
              </w:rPr>
              <w:t>.4F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9AE1CB3" w14:textId="15B3C3E7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</w:tr>
      <w:tr w:rsidR="006E685C" w14:paraId="513A0E42" w14:textId="77777777" w:rsidTr="004C0E24">
        <w:trPr>
          <w:gridAfter w:val="1"/>
          <w:wAfter w:w="112" w:type="dxa"/>
          <w:trHeight w:val="227"/>
          <w:jc w:val="center"/>
        </w:trPr>
        <w:tc>
          <w:tcPr>
            <w:tcW w:w="1945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5EF7EC" w14:textId="77777777" w:rsidR="006E685C" w:rsidRDefault="006E685C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59CCBB" w14:textId="68FB6C36" w:rsidR="006E685C" w:rsidRDefault="00495B20" w:rsidP="0085073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  <w:r w:rsidR="006E685C">
              <w:rPr>
                <w:b/>
                <w:bCs/>
                <w:sz w:val="18"/>
                <w:szCs w:val="18"/>
              </w:rPr>
              <w:t>B.5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8102463" w14:textId="32CF0334" w:rsidR="006E685C" w:rsidRDefault="00780B14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0A696" w14:textId="2D32B8CD" w:rsidR="006E685C" w:rsidRDefault="00BC61B2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B</w:t>
            </w:r>
            <w:r w:rsidR="006E685C">
              <w:rPr>
                <w:sz w:val="18"/>
                <w:szCs w:val="18"/>
              </w:rPr>
              <w:t>.5F1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1379F2" w14:textId="06269535" w:rsidR="006E685C" w:rsidRDefault="006E685C" w:rsidP="0085073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*</w:t>
            </w:r>
          </w:p>
        </w:tc>
      </w:tr>
    </w:tbl>
    <w:p w14:paraId="795EAF8F" w14:textId="77777777" w:rsidR="0085073D" w:rsidRDefault="0085073D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p w14:paraId="56BAE39B" w14:textId="77777777" w:rsidR="0085073D" w:rsidRDefault="0085073D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p w14:paraId="19BBAFEF" w14:textId="77777777" w:rsidR="006E685C" w:rsidRPr="00AA0827" w:rsidRDefault="006E685C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tbl>
      <w:tblPr>
        <w:tblW w:w="6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1945"/>
        <w:gridCol w:w="851"/>
        <w:gridCol w:w="1284"/>
        <w:gridCol w:w="1275"/>
        <w:gridCol w:w="993"/>
      </w:tblGrid>
      <w:tr w:rsidR="00ED57DC" w:rsidRPr="00AA0827" w14:paraId="6E9CD5E1" w14:textId="77777777" w:rsidTr="00B07DF6">
        <w:trPr>
          <w:trHeight w:val="283"/>
          <w:jc w:val="center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3D4111" w14:textId="77777777" w:rsidR="00ED57DC" w:rsidRPr="00AA0827" w:rsidRDefault="00ED57DC" w:rsidP="00013F80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F5F155" w14:textId="77777777" w:rsidR="00ED57DC" w:rsidRPr="00AA0827" w:rsidRDefault="00ED57DC" w:rsidP="00013F80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A0827">
              <w:rPr>
                <w:b/>
                <w:bCs/>
                <w:sz w:val="18"/>
                <w:szCs w:val="18"/>
              </w:rPr>
              <w:t>Ewe</w:t>
            </w:r>
            <w:r w:rsidRPr="00AA0827">
              <w:rPr>
                <w:b/>
                <w:bCs/>
                <w:sz w:val="18"/>
                <w:szCs w:val="18"/>
              </w:rPr>
              <w:br/>
              <w:t>ref.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3820A6" w14:textId="77777777" w:rsidR="00ED57DC" w:rsidRPr="00AA0827" w:rsidRDefault="00ED57DC" w:rsidP="00013F8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Foetal death</w:t>
            </w:r>
            <w:r w:rsidRPr="00AA0827">
              <w:rPr>
                <w:b/>
                <w:bCs/>
                <w:sz w:val="18"/>
                <w:szCs w:val="18"/>
              </w:rPr>
              <w:t xml:space="preserve"> (dp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940D2" w14:textId="77777777" w:rsidR="00ED57DC" w:rsidRPr="00AA0827" w:rsidRDefault="00ED57DC" w:rsidP="00013F8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AA0827">
              <w:rPr>
                <w:b/>
                <w:sz w:val="18"/>
                <w:szCs w:val="18"/>
              </w:rPr>
              <w:t>Foetus/Lambs ref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87AD3" w14:textId="6BEAB6D3" w:rsidR="00ED57DC" w:rsidRPr="00AA0827" w:rsidRDefault="007C221D" w:rsidP="00013F80">
            <w:pPr>
              <w:spacing w:line="240" w:lineRule="auto"/>
              <w:ind w:right="-8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L or Sera titre</w:t>
            </w:r>
          </w:p>
        </w:tc>
      </w:tr>
      <w:tr w:rsidR="00C52426" w:rsidRPr="00AA0827" w14:paraId="4C2B5DCC" w14:textId="77777777" w:rsidTr="00B07DF6">
        <w:trPr>
          <w:trHeight w:val="227"/>
          <w:jc w:val="center"/>
        </w:trPr>
        <w:tc>
          <w:tcPr>
            <w:tcW w:w="19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E4A4DA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9951451" w14:textId="31B7243B" w:rsidR="00C52426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A.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7392817" w14:textId="234B8065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6C3CAD5" w14:textId="28856DC3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1</w:t>
            </w:r>
            <w:r w:rsidR="00C52426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490400" w14:textId="1B48295D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C52426" w:rsidRPr="00AA0827" w14:paraId="0A310961" w14:textId="77777777" w:rsidTr="00B07DF6">
        <w:trPr>
          <w:trHeight w:val="227"/>
          <w:jc w:val="center"/>
        </w:trPr>
        <w:tc>
          <w:tcPr>
            <w:tcW w:w="1945" w:type="dxa"/>
            <w:vMerge w:val="restart"/>
            <w:shd w:val="clear" w:color="auto" w:fill="FFFFFF"/>
            <w:vAlign w:val="center"/>
          </w:tcPr>
          <w:p w14:paraId="6BE20DFB" w14:textId="765F60C4" w:rsidR="00C52426" w:rsidRPr="00AA0827" w:rsidRDefault="009B5CA9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10</w:t>
            </w:r>
            <w:r w:rsidR="006D0D02">
              <w:rPr>
                <w:b/>
                <w:bCs/>
                <w:sz w:val="18"/>
                <w:szCs w:val="18"/>
              </w:rPr>
              <w:t xml:space="preserve">A </w:t>
            </w:r>
            <w:r w:rsidR="00B07DF6">
              <w:rPr>
                <w:b/>
                <w:bCs/>
                <w:sz w:val="18"/>
                <w:szCs w:val="18"/>
              </w:rPr>
              <w:t xml:space="preserve">                                </w:t>
            </w:r>
            <w:r w:rsidR="00D73FA1">
              <w:rPr>
                <w:b/>
                <w:bCs/>
                <w:sz w:val="18"/>
                <w:szCs w:val="18"/>
              </w:rPr>
              <w:t>(10 TgShSp</w:t>
            </w:r>
            <w:r w:rsidR="006D0D02">
              <w:rPr>
                <w:b/>
                <w:bCs/>
                <w:sz w:val="18"/>
                <w:szCs w:val="18"/>
              </w:rPr>
              <w:t>1 oocysts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5A3F4C1F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vAlign w:val="center"/>
          </w:tcPr>
          <w:p w14:paraId="49581781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38A8C53" w14:textId="5A9103D3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1</w:t>
            </w:r>
            <w:r w:rsidR="00C52426" w:rsidRPr="00AA0827">
              <w:rPr>
                <w:sz w:val="18"/>
                <w:szCs w:val="18"/>
              </w:rPr>
              <w:t>F2</w:t>
            </w:r>
          </w:p>
        </w:tc>
        <w:tc>
          <w:tcPr>
            <w:tcW w:w="993" w:type="dxa"/>
            <w:vAlign w:val="center"/>
          </w:tcPr>
          <w:p w14:paraId="05362B8A" w14:textId="162B6099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64</w:t>
            </w:r>
          </w:p>
        </w:tc>
      </w:tr>
      <w:tr w:rsidR="00C52426" w:rsidRPr="00AA0827" w14:paraId="5CA2A98D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16418337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41D27DA0" w14:textId="4495407D" w:rsidR="00C52426" w:rsidRPr="00AA0827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A.2</w:t>
            </w:r>
          </w:p>
          <w:p w14:paraId="6A539890" w14:textId="6B33A064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14:paraId="2410C65F" w14:textId="753FEEF4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3297003B" w14:textId="7F2923E9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2</w:t>
            </w:r>
            <w:r w:rsidR="00C52426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vAlign w:val="center"/>
          </w:tcPr>
          <w:p w14:paraId="65F0A97A" w14:textId="513EF251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</w:tr>
      <w:tr w:rsidR="00C52426" w:rsidRPr="00AA0827" w14:paraId="464B7C09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674F6634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shd w:val="clear" w:color="auto" w:fill="FFFFFF"/>
            <w:vAlign w:val="center"/>
          </w:tcPr>
          <w:p w14:paraId="6C10CCE1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14:paraId="5B90B478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9684C9D" w14:textId="6D381F33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2</w:t>
            </w:r>
            <w:r w:rsidR="00C52426" w:rsidRPr="00AA0827">
              <w:rPr>
                <w:sz w:val="18"/>
                <w:szCs w:val="18"/>
              </w:rPr>
              <w:t>F2</w:t>
            </w:r>
          </w:p>
        </w:tc>
        <w:tc>
          <w:tcPr>
            <w:tcW w:w="993" w:type="dxa"/>
            <w:vAlign w:val="center"/>
          </w:tcPr>
          <w:p w14:paraId="115007E4" w14:textId="7930D47C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</w:tr>
      <w:tr w:rsidR="00C52426" w:rsidRPr="00AA0827" w14:paraId="3B162B69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58E246AD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4906160D" w14:textId="70E5D55B" w:rsidR="00C52426" w:rsidRPr="00AA0827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A.3</w:t>
            </w:r>
          </w:p>
          <w:p w14:paraId="7BBE39C7" w14:textId="369CFDBC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14:paraId="4BBB8CD1" w14:textId="30BEF3D0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7515FBC6" w14:textId="4DE91CD2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3</w:t>
            </w:r>
            <w:r w:rsidR="00C52426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vAlign w:val="center"/>
          </w:tcPr>
          <w:p w14:paraId="6768D091" w14:textId="4EAD5A82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</w:tr>
      <w:tr w:rsidR="00C52426" w:rsidRPr="00AA0827" w14:paraId="52B0E758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5C8C21BA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shd w:val="clear" w:color="auto" w:fill="FFFFFF"/>
            <w:vAlign w:val="center"/>
          </w:tcPr>
          <w:p w14:paraId="06F6BA76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14:paraId="425BE4D5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A66A069" w14:textId="3B6602FE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3</w:t>
            </w:r>
            <w:r w:rsidR="00C52426" w:rsidRPr="00AA0827">
              <w:rPr>
                <w:sz w:val="18"/>
                <w:szCs w:val="18"/>
              </w:rPr>
              <w:t>F2</w:t>
            </w:r>
          </w:p>
        </w:tc>
        <w:tc>
          <w:tcPr>
            <w:tcW w:w="993" w:type="dxa"/>
            <w:vAlign w:val="center"/>
          </w:tcPr>
          <w:p w14:paraId="2E24BE9A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-</w:t>
            </w:r>
          </w:p>
        </w:tc>
      </w:tr>
      <w:tr w:rsidR="00C52426" w:rsidRPr="00AA0827" w14:paraId="77E41BE7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26F57E9C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center"/>
          </w:tcPr>
          <w:p w14:paraId="3306E457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14:paraId="2A72A3E4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B0623D8" w14:textId="7B1D3DDF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3F3</w:t>
            </w:r>
          </w:p>
        </w:tc>
        <w:tc>
          <w:tcPr>
            <w:tcW w:w="993" w:type="dxa"/>
            <w:vAlign w:val="center"/>
          </w:tcPr>
          <w:p w14:paraId="0599C9EC" w14:textId="2872FA70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</w:tr>
      <w:tr w:rsidR="00C52426" w:rsidRPr="00AA0827" w14:paraId="5F305E49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27813E0E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center"/>
          </w:tcPr>
          <w:p w14:paraId="24366778" w14:textId="25243618" w:rsidR="00C52426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A.4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562C2BE7" w14:textId="289C3F11" w:rsidR="00C52426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779D176E" w14:textId="21871718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4F1</w:t>
            </w:r>
          </w:p>
        </w:tc>
        <w:tc>
          <w:tcPr>
            <w:tcW w:w="993" w:type="dxa"/>
            <w:vAlign w:val="center"/>
          </w:tcPr>
          <w:p w14:paraId="6098C0FC" w14:textId="42C7F340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F93278" w:rsidRPr="00F93278">
              <w:rPr>
                <w:sz w:val="18"/>
                <w:szCs w:val="18"/>
              </w:rPr>
              <w:t>^</w:t>
            </w:r>
            <w:r w:rsidR="00F93278">
              <w:rPr>
                <w:sz w:val="18"/>
                <w:szCs w:val="18"/>
              </w:rPr>
              <w:t xml:space="preserve"> </w:t>
            </w:r>
          </w:p>
        </w:tc>
      </w:tr>
      <w:tr w:rsidR="00C52426" w:rsidRPr="00AA0827" w14:paraId="09D9FE41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270512A9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08A9AB66" w14:textId="30EF056C" w:rsidR="00C52426" w:rsidRPr="00AA0827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A.5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70211EE6" w14:textId="0D2C341D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41AB5C42" w14:textId="131D5D4C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4F2</w:t>
            </w:r>
          </w:p>
        </w:tc>
        <w:tc>
          <w:tcPr>
            <w:tcW w:w="993" w:type="dxa"/>
            <w:vAlign w:val="center"/>
          </w:tcPr>
          <w:p w14:paraId="65FF2FCF" w14:textId="6A0DFE4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</w:t>
            </w:r>
            <w:r w:rsidR="00270069" w:rsidRPr="00AA0827">
              <w:rPr>
                <w:sz w:val="18"/>
                <w:szCs w:val="18"/>
              </w:rPr>
              <w:t>^</w:t>
            </w:r>
          </w:p>
        </w:tc>
      </w:tr>
      <w:tr w:rsidR="00C52426" w:rsidRPr="00AA0827" w14:paraId="73EAED49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576E44CA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shd w:val="clear" w:color="auto" w:fill="FFFFFF"/>
            <w:vAlign w:val="center"/>
          </w:tcPr>
          <w:p w14:paraId="3C51E85A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2D4B9EE9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491C1ECB" w14:textId="191C9BBA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5F1</w:t>
            </w:r>
          </w:p>
        </w:tc>
        <w:tc>
          <w:tcPr>
            <w:tcW w:w="993" w:type="dxa"/>
            <w:vAlign w:val="center"/>
          </w:tcPr>
          <w:p w14:paraId="56D63CE4" w14:textId="35A410E0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</w:tr>
      <w:tr w:rsidR="00C52426" w:rsidRPr="00AA0827" w14:paraId="1D1CF3D2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169E1065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shd w:val="clear" w:color="auto" w:fill="FFFFFF"/>
            <w:vAlign w:val="center"/>
          </w:tcPr>
          <w:p w14:paraId="48E7A45E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9999465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3DED643" w14:textId="7BAD7F11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5</w:t>
            </w:r>
            <w:r w:rsidR="00C52426" w:rsidRPr="00AA0827">
              <w:rPr>
                <w:sz w:val="18"/>
                <w:szCs w:val="18"/>
              </w:rPr>
              <w:t>F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6CE8DA5" w14:textId="423F1712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 w:rsidR="009B73F8">
              <w:rPr>
                <w:sz w:val="18"/>
                <w:szCs w:val="18"/>
              </w:rPr>
              <w:t>*</w:t>
            </w:r>
          </w:p>
        </w:tc>
      </w:tr>
      <w:tr w:rsidR="00C52426" w:rsidRPr="00AA0827" w14:paraId="0E66FEEF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5AC7E10D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center"/>
          </w:tcPr>
          <w:p w14:paraId="41118777" w14:textId="5E1AA16E" w:rsidR="00C52426" w:rsidRPr="00AA0827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A.6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6AE9B" w14:textId="73D7F434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1E549FF" w14:textId="33005CEA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6</w:t>
            </w:r>
            <w:r w:rsidR="00C52426" w:rsidRPr="00AA0827">
              <w:rPr>
                <w:sz w:val="18"/>
                <w:szCs w:val="18"/>
              </w:rPr>
              <w:t>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54A5BD" w14:textId="27CD58E9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</w:tr>
      <w:tr w:rsidR="00C52426" w:rsidRPr="00AA0827" w14:paraId="064AAABB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204EBDF0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972FD" w14:textId="3FBEF43B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1CFC5F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F0AA5A6" w14:textId="0B773527" w:rsidR="00C52426" w:rsidRPr="00AA0827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</w:t>
            </w:r>
            <w:r w:rsidR="00C52426" w:rsidRPr="00AA0827">
              <w:rPr>
                <w:sz w:val="18"/>
                <w:szCs w:val="18"/>
              </w:rPr>
              <w:t>6F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81A2AE" w14:textId="120C1205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</w:tr>
      <w:tr w:rsidR="00C52426" w:rsidRPr="00AA0827" w14:paraId="6FAE75D2" w14:textId="77777777" w:rsidTr="00B07DF6">
        <w:trPr>
          <w:trHeight w:val="227"/>
          <w:jc w:val="center"/>
        </w:trPr>
        <w:tc>
          <w:tcPr>
            <w:tcW w:w="1945" w:type="dxa"/>
            <w:shd w:val="clear" w:color="auto" w:fill="FFFFFF"/>
            <w:vAlign w:val="center"/>
          </w:tcPr>
          <w:p w14:paraId="00DC8CF7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8A364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410DFE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EC2A65F" w14:textId="4242E4D3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6F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756B9E" w14:textId="70B9F8F3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</w:tr>
      <w:tr w:rsidR="00C52426" w:rsidRPr="00AA0827" w14:paraId="388FEFDC" w14:textId="77777777" w:rsidTr="00B07DF6">
        <w:trPr>
          <w:trHeight w:val="227"/>
          <w:jc w:val="center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D02377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D8A56" w14:textId="77777777" w:rsidR="00C52426" w:rsidRPr="00AA0827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E0D39D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32E17" w14:textId="197A493E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  <w:r w:rsidR="00C52426">
              <w:rPr>
                <w:sz w:val="18"/>
                <w:szCs w:val="18"/>
              </w:rPr>
              <w:t>.6F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2ABEC2B" w14:textId="594577C8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52426" w:rsidRPr="00AA0827" w14:paraId="00B35BEA" w14:textId="77777777" w:rsidTr="00B07DF6">
        <w:trPr>
          <w:trHeight w:val="227"/>
          <w:jc w:val="center"/>
        </w:trPr>
        <w:tc>
          <w:tcPr>
            <w:tcW w:w="194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6E0D95" w14:textId="3D9CB31E" w:rsidR="00C52426" w:rsidRPr="00AA0827" w:rsidRDefault="009B5CA9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10</w:t>
            </w:r>
            <w:r w:rsidR="00C52426">
              <w:rPr>
                <w:b/>
                <w:bCs/>
                <w:sz w:val="18"/>
                <w:szCs w:val="18"/>
              </w:rPr>
              <w:t>B</w:t>
            </w:r>
            <w:r w:rsidR="00B07DF6">
              <w:rPr>
                <w:b/>
                <w:bCs/>
                <w:sz w:val="18"/>
                <w:szCs w:val="18"/>
              </w:rPr>
              <w:t xml:space="preserve">                                 </w:t>
            </w:r>
            <w:r w:rsidR="00BA3407">
              <w:rPr>
                <w:b/>
                <w:bCs/>
                <w:sz w:val="18"/>
                <w:szCs w:val="18"/>
              </w:rPr>
              <w:t xml:space="preserve"> (10 TgME49</w:t>
            </w:r>
            <w:r w:rsidR="00C52426">
              <w:rPr>
                <w:b/>
                <w:bCs/>
                <w:sz w:val="18"/>
                <w:szCs w:val="18"/>
              </w:rPr>
              <w:t xml:space="preserve"> oocysts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0BBE81" w14:textId="7DAF0C2E" w:rsidR="00C52426" w:rsidRPr="00AA0827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B.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6984F9A" w14:textId="2FA09FC6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32A0A3" w14:textId="74AF33CA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  <w:r w:rsidR="00C52426">
              <w:rPr>
                <w:sz w:val="18"/>
                <w:szCs w:val="18"/>
              </w:rPr>
              <w:t>.1F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D4950F2" w14:textId="388922D6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52426" w:rsidRPr="00AA0827" w14:paraId="6DEE760E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4252CA2F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2341AA" w14:textId="4EEDC7BB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9B19BB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5370840" w14:textId="6A9CD93C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  <w:r w:rsidR="00C52426">
              <w:rPr>
                <w:sz w:val="18"/>
                <w:szCs w:val="18"/>
              </w:rPr>
              <w:t>.1F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447FFA" w14:textId="000A2BD9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52426" w:rsidRPr="00AA0827" w14:paraId="4286D71B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757BF230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0713A0" w14:textId="42605069" w:rsidR="00C52426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B.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8A217" w14:textId="3EC06D85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DBF1257" w14:textId="1C6D3A55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  <w:r w:rsidR="00C52426">
              <w:rPr>
                <w:sz w:val="18"/>
                <w:szCs w:val="18"/>
              </w:rPr>
              <w:t>.2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62F601B" w14:textId="5418F3A6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</w:tr>
      <w:tr w:rsidR="00C52426" w:rsidRPr="00AA0827" w14:paraId="7CBD849A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78D448B7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F68181" w14:textId="19423EAA" w:rsidR="00C52426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B.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D2F06E" w14:textId="77366041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85E7924" w14:textId="74CC1764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  <w:r w:rsidR="00C52426">
              <w:rPr>
                <w:sz w:val="18"/>
                <w:szCs w:val="18"/>
              </w:rPr>
              <w:t>.3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5A2800" w14:textId="5C4805F0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52426" w:rsidRPr="00AA0827" w14:paraId="2A1FAB12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26F6A3E9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AF1F7" w14:textId="1719BA3A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18624" w14:textId="77777777" w:rsidR="00C52426" w:rsidRPr="00AA0827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D24051F" w14:textId="26FDE1F2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  <w:r w:rsidR="00C52426">
              <w:rPr>
                <w:sz w:val="18"/>
                <w:szCs w:val="18"/>
              </w:rPr>
              <w:t>.3F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E53B45" w14:textId="5C24EE0D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F838FF" w:rsidRPr="00AA0827">
              <w:rPr>
                <w:sz w:val="18"/>
                <w:szCs w:val="18"/>
              </w:rPr>
              <w:t>^</w:t>
            </w:r>
          </w:p>
        </w:tc>
      </w:tr>
      <w:tr w:rsidR="00C52426" w:rsidRPr="00AA0827" w14:paraId="6CD35C36" w14:textId="77777777" w:rsidTr="00B07DF6">
        <w:trPr>
          <w:trHeight w:val="227"/>
          <w:jc w:val="center"/>
        </w:trPr>
        <w:tc>
          <w:tcPr>
            <w:tcW w:w="1945" w:type="dxa"/>
            <w:vMerge/>
            <w:shd w:val="clear" w:color="auto" w:fill="FFFFFF"/>
            <w:vAlign w:val="center"/>
          </w:tcPr>
          <w:p w14:paraId="679DEB98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407A0" w14:textId="23172334" w:rsidR="00C52426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B.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56410" w14:textId="7C178EC0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05C729D" w14:textId="2CD9C84D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  <w:r w:rsidR="00C52426">
              <w:rPr>
                <w:sz w:val="18"/>
                <w:szCs w:val="18"/>
              </w:rPr>
              <w:t>.4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A5985F" w14:textId="4BFEC9EC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 w:rsidR="0004135B">
              <w:rPr>
                <w:sz w:val="18"/>
                <w:szCs w:val="18"/>
              </w:rPr>
              <w:t>*</w:t>
            </w:r>
          </w:p>
        </w:tc>
      </w:tr>
      <w:tr w:rsidR="00C52426" w:rsidRPr="00AA0827" w14:paraId="6B87446A" w14:textId="77777777" w:rsidTr="00B07DF6">
        <w:trPr>
          <w:trHeight w:val="227"/>
          <w:jc w:val="center"/>
        </w:trPr>
        <w:tc>
          <w:tcPr>
            <w:tcW w:w="194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62A80B" w14:textId="77777777" w:rsidR="00C52426" w:rsidRDefault="00C52426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D5B1E0" w14:textId="3B2849FC" w:rsidR="00C52426" w:rsidRDefault="00495B20" w:rsidP="00C5242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C52426">
              <w:rPr>
                <w:b/>
                <w:bCs/>
                <w:sz w:val="18"/>
                <w:szCs w:val="18"/>
              </w:rPr>
              <w:t>B.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C1585DD" w14:textId="2ECC66BE" w:rsidR="00C52426" w:rsidRPr="00AA0827" w:rsidRDefault="00780B14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BD3E8F" w14:textId="48FE40A2" w:rsidR="00C52426" w:rsidRDefault="00BC61B2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  <w:r w:rsidR="00C52426">
              <w:rPr>
                <w:sz w:val="18"/>
                <w:szCs w:val="18"/>
              </w:rPr>
              <w:t>.5F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715D489" w14:textId="11BC2DB2" w:rsidR="00C52426" w:rsidRDefault="00C52426" w:rsidP="00C5242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</w:tr>
    </w:tbl>
    <w:p w14:paraId="5C5D1874" w14:textId="0E92E18E" w:rsidR="00ED57DC" w:rsidRDefault="00ED57DC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p w14:paraId="33E3B6B7" w14:textId="7B31C07B" w:rsidR="00ED57DC" w:rsidRDefault="00960C83" w:rsidP="00ED57DC">
      <w:r>
        <w:t xml:space="preserve"> </w:t>
      </w:r>
    </w:p>
    <w:p w14:paraId="5A133B0E" w14:textId="4444FE25" w:rsidR="00FC06B3" w:rsidRDefault="00FC06B3" w:rsidP="00FC06B3">
      <w:pPr>
        <w:jc w:val="both"/>
        <w:rPr>
          <w:sz w:val="18"/>
          <w:szCs w:val="18"/>
          <w:lang w:val="en-US"/>
        </w:rPr>
      </w:pPr>
      <w:proofErr w:type="gramStart"/>
      <w:r w:rsidRPr="004854B1">
        <w:rPr>
          <w:sz w:val="18"/>
          <w:szCs w:val="18"/>
          <w:vertAlign w:val="superscript"/>
          <w:lang w:val="en-US"/>
        </w:rPr>
        <w:t>a</w:t>
      </w:r>
      <w:proofErr w:type="gramEnd"/>
      <w:r w:rsidRPr="004854B1">
        <w:rPr>
          <w:sz w:val="18"/>
          <w:szCs w:val="18"/>
          <w:lang w:val="en-US"/>
        </w:rPr>
        <w:t xml:space="preserve"> Day post-challenge when </w:t>
      </w:r>
      <w:proofErr w:type="spellStart"/>
      <w:r w:rsidRPr="004854B1">
        <w:rPr>
          <w:sz w:val="18"/>
          <w:szCs w:val="18"/>
          <w:lang w:val="en-US"/>
        </w:rPr>
        <w:t>foetal</w:t>
      </w:r>
      <w:proofErr w:type="spellEnd"/>
      <w:r w:rsidRPr="004854B1">
        <w:rPr>
          <w:sz w:val="18"/>
          <w:szCs w:val="18"/>
          <w:lang w:val="en-US"/>
        </w:rPr>
        <w:t xml:space="preserve"> death was detected by ultrasonography. The remaining </w:t>
      </w:r>
      <w:r>
        <w:rPr>
          <w:sz w:val="18"/>
          <w:szCs w:val="18"/>
          <w:lang w:val="en-US"/>
        </w:rPr>
        <w:t>ewes (</w:t>
      </w:r>
      <w:r w:rsidRPr="00C54CC3">
        <w:rPr>
          <w:i/>
          <w:sz w:val="18"/>
          <w:szCs w:val="18"/>
          <w:lang w:val="en-US"/>
        </w:rPr>
        <w:t>a</w:t>
      </w:r>
      <w:r>
        <w:rPr>
          <w:sz w:val="18"/>
          <w:szCs w:val="18"/>
          <w:lang w:val="en-US"/>
        </w:rPr>
        <w:t>) delivered stillbirths/live</w:t>
      </w:r>
      <w:r w:rsidRPr="004854B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lambs</w:t>
      </w:r>
    </w:p>
    <w:p w14:paraId="36086794" w14:textId="2ECD6A3E" w:rsidR="00ED57DC" w:rsidRPr="00FC06B3" w:rsidRDefault="00C31F2B" w:rsidP="00FC06B3">
      <w:pPr>
        <w:jc w:val="both"/>
        <w:rPr>
          <w:sz w:val="18"/>
          <w:szCs w:val="18"/>
          <w:lang w:val="en-US"/>
        </w:rPr>
      </w:pPr>
      <w:r>
        <w:rPr>
          <w:sz w:val="18"/>
          <w:szCs w:val="18"/>
        </w:rPr>
        <w:t xml:space="preserve">^ </w:t>
      </w:r>
      <w:proofErr w:type="gramStart"/>
      <w:r w:rsidR="00312060">
        <w:rPr>
          <w:sz w:val="18"/>
          <w:szCs w:val="18"/>
        </w:rPr>
        <w:t>thoracic</w:t>
      </w:r>
      <w:proofErr w:type="gramEnd"/>
      <w:r w:rsidR="00312060">
        <w:rPr>
          <w:sz w:val="18"/>
          <w:szCs w:val="18"/>
        </w:rPr>
        <w:t xml:space="preserve"> or abdominal fluids were analysed in stillborn lambs </w:t>
      </w:r>
      <w:r w:rsidR="00312060" w:rsidRPr="00312060">
        <w:rPr>
          <w:sz w:val="18"/>
          <w:szCs w:val="18"/>
        </w:rPr>
        <w:t>of which it was unab</w:t>
      </w:r>
      <w:r>
        <w:rPr>
          <w:sz w:val="18"/>
          <w:szCs w:val="18"/>
        </w:rPr>
        <w:t xml:space="preserve">le to obtain </w:t>
      </w:r>
      <w:proofErr w:type="spellStart"/>
      <w:r>
        <w:rPr>
          <w:sz w:val="18"/>
          <w:szCs w:val="18"/>
        </w:rPr>
        <w:t>precolostral</w:t>
      </w:r>
      <w:proofErr w:type="spellEnd"/>
      <w:r>
        <w:rPr>
          <w:sz w:val="18"/>
          <w:szCs w:val="18"/>
        </w:rPr>
        <w:t xml:space="preserve"> sera</w:t>
      </w:r>
      <w:r w:rsidR="00ED57DC" w:rsidRPr="00AA0827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                        </w:t>
      </w:r>
      <w:r w:rsidR="00677060"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suckling</w:t>
      </w:r>
      <w:proofErr w:type="gramEnd"/>
      <w:r w:rsidR="00312060">
        <w:rPr>
          <w:sz w:val="18"/>
          <w:szCs w:val="18"/>
        </w:rPr>
        <w:t xml:space="preserve"> before </w:t>
      </w:r>
      <w:r>
        <w:rPr>
          <w:sz w:val="18"/>
          <w:szCs w:val="18"/>
        </w:rPr>
        <w:t xml:space="preserve">serum </w:t>
      </w:r>
      <w:r w:rsidR="00312060">
        <w:rPr>
          <w:sz w:val="18"/>
          <w:szCs w:val="18"/>
        </w:rPr>
        <w:t>sampling</w:t>
      </w:r>
      <w:r w:rsidR="00ED57DC" w:rsidRPr="00AA0827">
        <w:rPr>
          <w:sz w:val="18"/>
          <w:szCs w:val="18"/>
        </w:rPr>
        <w:t>.</w:t>
      </w:r>
      <w:r w:rsidR="00ED57DC">
        <w:rPr>
          <w:sz w:val="18"/>
          <w:szCs w:val="18"/>
        </w:rPr>
        <w:t xml:space="preserve"> </w:t>
      </w:r>
      <w:proofErr w:type="gramStart"/>
      <w:r w:rsidR="00ED57DC" w:rsidRPr="00AA0827">
        <w:rPr>
          <w:sz w:val="18"/>
          <w:szCs w:val="18"/>
        </w:rPr>
        <w:t>dpi</w:t>
      </w:r>
      <w:proofErr w:type="gramEnd"/>
      <w:r w:rsidR="00ED57DC" w:rsidRPr="00AA0827">
        <w:rPr>
          <w:sz w:val="18"/>
          <w:szCs w:val="18"/>
        </w:rPr>
        <w:t xml:space="preserve">: days post-infection; </w:t>
      </w:r>
      <w:r w:rsidR="00312060">
        <w:rPr>
          <w:sz w:val="18"/>
          <w:szCs w:val="18"/>
        </w:rPr>
        <w:t xml:space="preserve">FL: foetal liquid; </w:t>
      </w:r>
      <w:r w:rsidR="00ED57DC">
        <w:rPr>
          <w:sz w:val="18"/>
          <w:szCs w:val="18"/>
        </w:rPr>
        <w:t>NA: not available.</w:t>
      </w:r>
    </w:p>
    <w:p w14:paraId="15806F68" w14:textId="7B3EB042" w:rsidR="00ED57DC" w:rsidRPr="00ED57DC" w:rsidRDefault="00ED57DC" w:rsidP="00ED57DC">
      <w:pPr>
        <w:tabs>
          <w:tab w:val="left" w:pos="2106"/>
        </w:tabs>
      </w:pPr>
    </w:p>
    <w:sectPr w:rsidR="00ED57DC" w:rsidRPr="00ED57DC" w:rsidSect="00AA082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528956" w14:textId="77777777" w:rsidR="0031575E" w:rsidRDefault="0031575E">
      <w:pPr>
        <w:spacing w:line="240" w:lineRule="auto"/>
      </w:pPr>
      <w:r>
        <w:separator/>
      </w:r>
    </w:p>
  </w:endnote>
  <w:endnote w:type="continuationSeparator" w:id="0">
    <w:p w14:paraId="39E0BA0A" w14:textId="77777777" w:rsidR="0031575E" w:rsidRDefault="003157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81752" w14:textId="41DC19A0" w:rsidR="006845B7" w:rsidRDefault="006845B7">
    <w:pPr>
      <w:pStyle w:val="Piedepgina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92D1D" w14:textId="77777777" w:rsidR="0031575E" w:rsidRDefault="0031575E">
      <w:pPr>
        <w:spacing w:line="240" w:lineRule="auto"/>
      </w:pPr>
      <w:r>
        <w:separator/>
      </w:r>
    </w:p>
  </w:footnote>
  <w:footnote w:type="continuationSeparator" w:id="0">
    <w:p w14:paraId="77E2C0F0" w14:textId="77777777" w:rsidR="0031575E" w:rsidRDefault="003157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68"/>
  <w:drawingGridVerticalSpacing w:val="6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C5"/>
    <w:rsid w:val="00004653"/>
    <w:rsid w:val="00011C44"/>
    <w:rsid w:val="0001321A"/>
    <w:rsid w:val="0001604A"/>
    <w:rsid w:val="00016505"/>
    <w:rsid w:val="000168A9"/>
    <w:rsid w:val="00020DB5"/>
    <w:rsid w:val="000225E5"/>
    <w:rsid w:val="0004135B"/>
    <w:rsid w:val="0004411A"/>
    <w:rsid w:val="00062F36"/>
    <w:rsid w:val="00065772"/>
    <w:rsid w:val="00077D16"/>
    <w:rsid w:val="000A229C"/>
    <w:rsid w:val="000A2797"/>
    <w:rsid w:val="000B6A31"/>
    <w:rsid w:val="000B6DAD"/>
    <w:rsid w:val="000C47F6"/>
    <w:rsid w:val="000C525A"/>
    <w:rsid w:val="000C7865"/>
    <w:rsid w:val="000D21E3"/>
    <w:rsid w:val="000F606C"/>
    <w:rsid w:val="000F6372"/>
    <w:rsid w:val="00136E07"/>
    <w:rsid w:val="00140DDA"/>
    <w:rsid w:val="00142E52"/>
    <w:rsid w:val="00153103"/>
    <w:rsid w:val="0018162E"/>
    <w:rsid w:val="001849AE"/>
    <w:rsid w:val="00194E09"/>
    <w:rsid w:val="0019700B"/>
    <w:rsid w:val="001B31D2"/>
    <w:rsid w:val="001B5D82"/>
    <w:rsid w:val="001B6384"/>
    <w:rsid w:val="001B7BF6"/>
    <w:rsid w:val="001C680D"/>
    <w:rsid w:val="001D5333"/>
    <w:rsid w:val="001E7675"/>
    <w:rsid w:val="001F7B4D"/>
    <w:rsid w:val="00243943"/>
    <w:rsid w:val="00251DE0"/>
    <w:rsid w:val="00270069"/>
    <w:rsid w:val="00283789"/>
    <w:rsid w:val="002A5AC8"/>
    <w:rsid w:val="002B063A"/>
    <w:rsid w:val="002B5104"/>
    <w:rsid w:val="002E40A5"/>
    <w:rsid w:val="002F0EB1"/>
    <w:rsid w:val="00305FCD"/>
    <w:rsid w:val="00312060"/>
    <w:rsid w:val="0031575E"/>
    <w:rsid w:val="00316A73"/>
    <w:rsid w:val="00321478"/>
    <w:rsid w:val="00333965"/>
    <w:rsid w:val="003530BB"/>
    <w:rsid w:val="00353B15"/>
    <w:rsid w:val="00370EDE"/>
    <w:rsid w:val="00374D25"/>
    <w:rsid w:val="00383D72"/>
    <w:rsid w:val="003926B6"/>
    <w:rsid w:val="00397492"/>
    <w:rsid w:val="003A20BA"/>
    <w:rsid w:val="003A4EAD"/>
    <w:rsid w:val="003C3DE3"/>
    <w:rsid w:val="003F1C5B"/>
    <w:rsid w:val="003F3031"/>
    <w:rsid w:val="004003E1"/>
    <w:rsid w:val="004235E8"/>
    <w:rsid w:val="0042471E"/>
    <w:rsid w:val="00452B66"/>
    <w:rsid w:val="004604AF"/>
    <w:rsid w:val="004744B0"/>
    <w:rsid w:val="00495B20"/>
    <w:rsid w:val="004C0E24"/>
    <w:rsid w:val="004D1D40"/>
    <w:rsid w:val="004D3689"/>
    <w:rsid w:val="004F0570"/>
    <w:rsid w:val="005305DE"/>
    <w:rsid w:val="00542E61"/>
    <w:rsid w:val="005529ED"/>
    <w:rsid w:val="005540A0"/>
    <w:rsid w:val="00556753"/>
    <w:rsid w:val="0056270D"/>
    <w:rsid w:val="00566E0B"/>
    <w:rsid w:val="00570E22"/>
    <w:rsid w:val="00573673"/>
    <w:rsid w:val="00595257"/>
    <w:rsid w:val="00596AF6"/>
    <w:rsid w:val="005A1070"/>
    <w:rsid w:val="005A7CB1"/>
    <w:rsid w:val="005C20A9"/>
    <w:rsid w:val="005E68CD"/>
    <w:rsid w:val="005F3403"/>
    <w:rsid w:val="00601332"/>
    <w:rsid w:val="00604B46"/>
    <w:rsid w:val="0062220B"/>
    <w:rsid w:val="00635926"/>
    <w:rsid w:val="006419B3"/>
    <w:rsid w:val="00663394"/>
    <w:rsid w:val="00677060"/>
    <w:rsid w:val="006845B7"/>
    <w:rsid w:val="0069030E"/>
    <w:rsid w:val="006A6BC9"/>
    <w:rsid w:val="006D0D02"/>
    <w:rsid w:val="006E685C"/>
    <w:rsid w:val="007372C6"/>
    <w:rsid w:val="007573D2"/>
    <w:rsid w:val="00757B82"/>
    <w:rsid w:val="0077507C"/>
    <w:rsid w:val="007771C7"/>
    <w:rsid w:val="00780B14"/>
    <w:rsid w:val="00781027"/>
    <w:rsid w:val="00784F6A"/>
    <w:rsid w:val="007876B6"/>
    <w:rsid w:val="007A2B34"/>
    <w:rsid w:val="007C221D"/>
    <w:rsid w:val="007D3596"/>
    <w:rsid w:val="007E3C1D"/>
    <w:rsid w:val="007F79C2"/>
    <w:rsid w:val="00800398"/>
    <w:rsid w:val="00800DF7"/>
    <w:rsid w:val="00805ACF"/>
    <w:rsid w:val="00806BC2"/>
    <w:rsid w:val="008079F8"/>
    <w:rsid w:val="008100C7"/>
    <w:rsid w:val="00823303"/>
    <w:rsid w:val="00833002"/>
    <w:rsid w:val="00835C47"/>
    <w:rsid w:val="00836D9B"/>
    <w:rsid w:val="008503ED"/>
    <w:rsid w:val="0085073D"/>
    <w:rsid w:val="0087287D"/>
    <w:rsid w:val="00881BE1"/>
    <w:rsid w:val="008B17C1"/>
    <w:rsid w:val="008C20D2"/>
    <w:rsid w:val="008C6043"/>
    <w:rsid w:val="008D305B"/>
    <w:rsid w:val="008E4617"/>
    <w:rsid w:val="008F258F"/>
    <w:rsid w:val="009047E9"/>
    <w:rsid w:val="00910F7C"/>
    <w:rsid w:val="00915348"/>
    <w:rsid w:val="00916021"/>
    <w:rsid w:val="009207EC"/>
    <w:rsid w:val="00920AFA"/>
    <w:rsid w:val="00933621"/>
    <w:rsid w:val="00942B9E"/>
    <w:rsid w:val="00960C83"/>
    <w:rsid w:val="00967FBA"/>
    <w:rsid w:val="00973B0E"/>
    <w:rsid w:val="00973CAF"/>
    <w:rsid w:val="00992599"/>
    <w:rsid w:val="0099779E"/>
    <w:rsid w:val="009B1CB2"/>
    <w:rsid w:val="009B5CA9"/>
    <w:rsid w:val="009B73F8"/>
    <w:rsid w:val="009C6406"/>
    <w:rsid w:val="009D3083"/>
    <w:rsid w:val="009D40A4"/>
    <w:rsid w:val="009D6027"/>
    <w:rsid w:val="009D776D"/>
    <w:rsid w:val="00A12CE6"/>
    <w:rsid w:val="00A145D7"/>
    <w:rsid w:val="00A20AAA"/>
    <w:rsid w:val="00A21327"/>
    <w:rsid w:val="00A3268C"/>
    <w:rsid w:val="00A32E6E"/>
    <w:rsid w:val="00A37BA7"/>
    <w:rsid w:val="00A41DC5"/>
    <w:rsid w:val="00A51974"/>
    <w:rsid w:val="00A522F2"/>
    <w:rsid w:val="00A5704D"/>
    <w:rsid w:val="00A57FCC"/>
    <w:rsid w:val="00A62700"/>
    <w:rsid w:val="00A973CF"/>
    <w:rsid w:val="00AA0827"/>
    <w:rsid w:val="00AA284A"/>
    <w:rsid w:val="00AB1DD6"/>
    <w:rsid w:val="00AB492B"/>
    <w:rsid w:val="00B07334"/>
    <w:rsid w:val="00B07DF6"/>
    <w:rsid w:val="00B411E2"/>
    <w:rsid w:val="00B412CB"/>
    <w:rsid w:val="00B4423B"/>
    <w:rsid w:val="00B668ED"/>
    <w:rsid w:val="00B734AE"/>
    <w:rsid w:val="00B75D95"/>
    <w:rsid w:val="00B7668D"/>
    <w:rsid w:val="00B8313C"/>
    <w:rsid w:val="00B942A2"/>
    <w:rsid w:val="00BA3407"/>
    <w:rsid w:val="00BB2B80"/>
    <w:rsid w:val="00BC61B2"/>
    <w:rsid w:val="00C01FCF"/>
    <w:rsid w:val="00C050EA"/>
    <w:rsid w:val="00C070D0"/>
    <w:rsid w:val="00C12F81"/>
    <w:rsid w:val="00C31F2B"/>
    <w:rsid w:val="00C33CE7"/>
    <w:rsid w:val="00C37B29"/>
    <w:rsid w:val="00C465FE"/>
    <w:rsid w:val="00C52426"/>
    <w:rsid w:val="00C576AD"/>
    <w:rsid w:val="00C652BE"/>
    <w:rsid w:val="00C676A4"/>
    <w:rsid w:val="00C84038"/>
    <w:rsid w:val="00C8647D"/>
    <w:rsid w:val="00C90031"/>
    <w:rsid w:val="00C94DCB"/>
    <w:rsid w:val="00C97E75"/>
    <w:rsid w:val="00CA5142"/>
    <w:rsid w:val="00CC4AB8"/>
    <w:rsid w:val="00CD1329"/>
    <w:rsid w:val="00CE33D0"/>
    <w:rsid w:val="00D178B8"/>
    <w:rsid w:val="00D21F41"/>
    <w:rsid w:val="00D22E2F"/>
    <w:rsid w:val="00D24C8B"/>
    <w:rsid w:val="00D51D73"/>
    <w:rsid w:val="00D73FA1"/>
    <w:rsid w:val="00D91379"/>
    <w:rsid w:val="00DB2BA8"/>
    <w:rsid w:val="00DC6A13"/>
    <w:rsid w:val="00DF4627"/>
    <w:rsid w:val="00DF790F"/>
    <w:rsid w:val="00E07560"/>
    <w:rsid w:val="00E272AF"/>
    <w:rsid w:val="00E468A5"/>
    <w:rsid w:val="00E54B8D"/>
    <w:rsid w:val="00E8076E"/>
    <w:rsid w:val="00E86692"/>
    <w:rsid w:val="00E93E0B"/>
    <w:rsid w:val="00EA1832"/>
    <w:rsid w:val="00EA3D72"/>
    <w:rsid w:val="00EC0128"/>
    <w:rsid w:val="00ED28E9"/>
    <w:rsid w:val="00ED57DC"/>
    <w:rsid w:val="00F02FEE"/>
    <w:rsid w:val="00F17D98"/>
    <w:rsid w:val="00F22520"/>
    <w:rsid w:val="00F260D2"/>
    <w:rsid w:val="00F36046"/>
    <w:rsid w:val="00F36551"/>
    <w:rsid w:val="00F40C5B"/>
    <w:rsid w:val="00F60069"/>
    <w:rsid w:val="00F61C81"/>
    <w:rsid w:val="00F80CB5"/>
    <w:rsid w:val="00F838FF"/>
    <w:rsid w:val="00F93278"/>
    <w:rsid w:val="00FA2300"/>
    <w:rsid w:val="00FA4063"/>
    <w:rsid w:val="00FA5D9F"/>
    <w:rsid w:val="00FB067A"/>
    <w:rsid w:val="00FB53EC"/>
    <w:rsid w:val="00FC06B3"/>
    <w:rsid w:val="00FD0D21"/>
    <w:rsid w:val="00FD57F9"/>
    <w:rsid w:val="00FD5820"/>
    <w:rsid w:val="00FD7338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7E53E"/>
  <w15:docId w15:val="{6677FE31-3F4B-46EE-A409-6DB2C452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A41DC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41DC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Piedepgina">
    <w:name w:val="footer"/>
    <w:basedOn w:val="Normal"/>
    <w:link w:val="PiedepginaCar"/>
    <w:semiHidden/>
    <w:rsid w:val="00A41DC5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A41DC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aconcuadrcula">
    <w:name w:val="Table Grid"/>
    <w:basedOn w:val="Tablanormal"/>
    <w:uiPriority w:val="59"/>
    <w:rsid w:val="00A4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41DC5"/>
  </w:style>
  <w:style w:type="character" w:styleId="Refdecomentario">
    <w:name w:val="annotation reference"/>
    <w:basedOn w:val="Fuentedeprrafopredeter"/>
    <w:uiPriority w:val="99"/>
    <w:semiHidden/>
    <w:unhideWhenUsed/>
    <w:rsid w:val="004247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471E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471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47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471E"/>
    <w:rPr>
      <w:rFonts w:ascii="Tahoma" w:eastAsia="Times New Roman" w:hAnsi="Tahoma" w:cs="Tahoma"/>
      <w:sz w:val="16"/>
      <w:szCs w:val="16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2B063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0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31D2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31D2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7CBC6-6F49-41E7-91E1-604EBF6B2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2</Pages>
  <Words>331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o</dc:creator>
  <cp:lastModifiedBy>Saluvet</cp:lastModifiedBy>
  <cp:revision>253</cp:revision>
  <cp:lastPrinted>2016-02-19T18:44:00Z</cp:lastPrinted>
  <dcterms:created xsi:type="dcterms:W3CDTF">2016-03-01T14:21:00Z</dcterms:created>
  <dcterms:modified xsi:type="dcterms:W3CDTF">2018-09-03T17:42:00Z</dcterms:modified>
</cp:coreProperties>
</file>